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8A5" w:rsidRPr="00C05ABD" w:rsidRDefault="0099011B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C05ABD" w:rsidRPr="00C05ABD">
        <w:rPr>
          <w:b/>
          <w:lang w:val="en-US"/>
        </w:rPr>
        <w:t xml:space="preserve">Characteristics of the sample of men </w:t>
      </w:r>
      <w:r w:rsidR="00EA5E7D">
        <w:rPr>
          <w:b/>
          <w:lang w:val="en-US"/>
        </w:rPr>
        <w:t xml:space="preserve">and </w:t>
      </w:r>
      <w:r w:rsidR="00DD6471">
        <w:rPr>
          <w:b/>
          <w:lang w:val="en-US"/>
        </w:rPr>
        <w:t xml:space="preserve">the sample of </w:t>
      </w:r>
      <w:bookmarkStart w:id="0" w:name="_GoBack"/>
      <w:bookmarkEnd w:id="0"/>
      <w:r w:rsidR="00EA5E7D">
        <w:rPr>
          <w:b/>
          <w:lang w:val="en-US"/>
        </w:rPr>
        <w:t>women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7"/>
        <w:gridCol w:w="702"/>
        <w:gridCol w:w="828"/>
        <w:gridCol w:w="702"/>
        <w:gridCol w:w="829"/>
        <w:gridCol w:w="1370"/>
        <w:gridCol w:w="697"/>
        <w:gridCol w:w="1194"/>
        <w:gridCol w:w="160"/>
      </w:tblGrid>
      <w:tr w:rsidR="00C05ABD" w:rsidRPr="00C05ABD" w:rsidTr="006F172A">
        <w:trPr>
          <w:trHeight w:val="300"/>
        </w:trPr>
        <w:tc>
          <w:tcPr>
            <w:tcW w:w="2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30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MEN</w:t>
            </w:r>
          </w:p>
        </w:tc>
        <w:tc>
          <w:tcPr>
            <w:tcW w:w="34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WOMEN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30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 = 2884</w:t>
            </w:r>
          </w:p>
        </w:tc>
        <w:tc>
          <w:tcPr>
            <w:tcW w:w="34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 = 3317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% 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% 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Health care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use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17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99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ubjective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unmet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need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69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39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Partner statu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arried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96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17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Divorced</w:t>
            </w:r>
            <w:proofErr w:type="spellEnd"/>
            <w:r w:rsidR="003D297E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,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new partne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11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97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3D29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Divorced</w:t>
            </w:r>
            <w:proofErr w:type="spellEnd"/>
            <w:r w:rsidR="003D297E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,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no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parter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277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303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Employment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statu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ot</w:t>
            </w:r>
            <w:proofErr w:type="spellEnd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employed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34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sz w:val="20"/>
                <w:szCs w:val="20"/>
                <w:lang w:eastAsia="nl-BE"/>
              </w:rPr>
              <w:t>700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Part tim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64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sz w:val="20"/>
                <w:szCs w:val="20"/>
                <w:lang w:eastAsia="nl-BE"/>
              </w:rPr>
              <w:t>1149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Full tim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286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sz w:val="20"/>
                <w:szCs w:val="20"/>
                <w:lang w:eastAsia="nl-BE"/>
              </w:rPr>
              <w:t>1468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Education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Low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85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45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iddle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180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351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High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19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321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Equivalent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household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income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&lt; 50%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EH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88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82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50-79%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EH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03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79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80-119%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EH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94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10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≥ 120% </w:t>
            </w:r>
            <w:proofErr w:type="spellStart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EH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77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02</w:t>
            </w:r>
          </w:p>
        </w:tc>
      </w:tr>
      <w:tr w:rsidR="00C05ABD" w:rsidRPr="00C05ABD" w:rsidTr="006F172A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EHI Missing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22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44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.E.</w:t>
            </w:r>
          </w:p>
        </w:tc>
        <w:tc>
          <w:tcPr>
            <w:tcW w:w="206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Mean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.E.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1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8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N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children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of R &lt; 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1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6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N </w:t>
            </w: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children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of R ≥ 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6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2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ocial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support (0-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63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6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3</w:t>
            </w:r>
          </w:p>
        </w:tc>
      </w:tr>
      <w:tr w:rsidR="00C05ABD" w:rsidRPr="00C05ABD" w:rsidTr="006F172A">
        <w:trPr>
          <w:trHeight w:val="300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Depression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(0-2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0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2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22</w:t>
            </w:r>
          </w:p>
        </w:tc>
      </w:tr>
      <w:tr w:rsidR="00C05ABD" w:rsidRPr="00C05ABD" w:rsidTr="006F172A">
        <w:trPr>
          <w:trHeight w:val="315"/>
        </w:trPr>
        <w:tc>
          <w:tcPr>
            <w:tcW w:w="2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</w:pPr>
            <w:proofErr w:type="spellStart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>Self-rated</w:t>
            </w:r>
            <w:proofErr w:type="spellEnd"/>
            <w:r w:rsidRPr="00C05A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BE"/>
              </w:rPr>
              <w:t xml:space="preserve"> health (1-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90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4</w:t>
            </w:r>
          </w:p>
        </w:tc>
        <w:tc>
          <w:tcPr>
            <w:tcW w:w="20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8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5ABD" w:rsidRPr="00C05ABD" w:rsidRDefault="00C05ABD" w:rsidP="006F17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.</w:t>
            </w:r>
            <w:r w:rsidRPr="00C05ABD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75</w:t>
            </w:r>
          </w:p>
        </w:tc>
      </w:tr>
    </w:tbl>
    <w:p w:rsidR="00C05ABD" w:rsidRDefault="00C05ABD"/>
    <w:sectPr w:rsidR="00C05A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ABD"/>
    <w:rsid w:val="003D21D4"/>
    <w:rsid w:val="003D297E"/>
    <w:rsid w:val="0099011B"/>
    <w:rsid w:val="00C05ABD"/>
    <w:rsid w:val="00DD6471"/>
    <w:rsid w:val="00EA5E7D"/>
    <w:rsid w:val="00F3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1AE39E-D925-4502-8D1C-26607553F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en Colman</dc:creator>
  <cp:lastModifiedBy>Elien Colman</cp:lastModifiedBy>
  <cp:revision>2</cp:revision>
  <cp:lastPrinted>2012-09-28T07:21:00Z</cp:lastPrinted>
  <dcterms:created xsi:type="dcterms:W3CDTF">2012-09-28T08:10:00Z</dcterms:created>
  <dcterms:modified xsi:type="dcterms:W3CDTF">2012-09-28T08:10:00Z</dcterms:modified>
</cp:coreProperties>
</file>